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317" w:rsidRPr="008D1EAA" w:rsidRDefault="00523317" w:rsidP="00523317">
      <w:pPr>
        <w:pStyle w:val="4"/>
        <w:spacing w:beforeLines="50" w:before="180" w:line="360" w:lineRule="auto"/>
        <w:rPr>
          <w:rFonts w:asciiTheme="minorHAnsi" w:hAnsiTheme="minorHAnsi" w:cstheme="minorHAnsi"/>
          <w:sz w:val="24"/>
          <w:szCs w:val="24"/>
        </w:rPr>
      </w:pPr>
      <w:r w:rsidRPr="00ED18F4">
        <w:rPr>
          <w:rFonts w:asciiTheme="minorHAnsi" w:hAnsiTheme="minorHAnsi" w:cstheme="minorHAnsi"/>
          <w:b/>
          <w:sz w:val="24"/>
          <w:szCs w:val="24"/>
        </w:rPr>
        <w:t>Multimedia Appendix 1</w:t>
      </w:r>
      <w:r w:rsidRPr="0094345A">
        <w:rPr>
          <w:rFonts w:asciiTheme="minorHAnsi" w:hAnsiTheme="minorHAnsi" w:cstheme="minorHAnsi"/>
          <w:b/>
          <w:sz w:val="24"/>
          <w:szCs w:val="24"/>
        </w:rPr>
        <w:t>.</w:t>
      </w:r>
      <w:r w:rsidRPr="008D1EAA">
        <w:rPr>
          <w:rFonts w:asciiTheme="minorHAnsi" w:hAnsiTheme="minorHAnsi" w:cstheme="minorHAnsi"/>
          <w:sz w:val="24"/>
          <w:szCs w:val="24"/>
        </w:rPr>
        <w:t xml:space="preserve"> Analysis of information needs framework (example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4"/>
        <w:gridCol w:w="5246"/>
        <w:gridCol w:w="890"/>
      </w:tblGrid>
      <w:tr w:rsidR="00523317" w:rsidRPr="008D1EAA" w:rsidTr="0094345A">
        <w:trPr>
          <w:trHeight w:val="418"/>
        </w:trPr>
        <w:tc>
          <w:tcPr>
            <w:tcW w:w="0" w:type="auto"/>
            <w:shd w:val="clear" w:color="auto" w:fill="auto"/>
            <w:vAlign w:val="center"/>
          </w:tcPr>
          <w:p w:rsidR="00523317" w:rsidRPr="008D1EAA" w:rsidRDefault="00523317" w:rsidP="0094345A">
            <w:pPr>
              <w:spacing w:line="360" w:lineRule="auto"/>
              <w:ind w:left="283" w:hangingChars="118" w:hanging="283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Data from design thinking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17" w:rsidRPr="008D1EAA" w:rsidRDefault="00523317" w:rsidP="0094345A">
            <w:pPr>
              <w:spacing w:line="360" w:lineRule="auto"/>
              <w:ind w:firstLine="16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Cod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17" w:rsidRPr="008D1EAA" w:rsidRDefault="00523317" w:rsidP="0094345A">
            <w:pPr>
              <w:spacing w:line="360" w:lineRule="auto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Theme</w:t>
            </w:r>
          </w:p>
        </w:tc>
      </w:tr>
      <w:tr w:rsidR="00523317" w:rsidRPr="008D1EAA" w:rsidTr="0094345A">
        <w:trPr>
          <w:trHeight w:val="699"/>
        </w:trPr>
        <w:tc>
          <w:tcPr>
            <w:tcW w:w="0" w:type="auto"/>
            <w:shd w:val="clear" w:color="auto" w:fill="auto"/>
          </w:tcPr>
          <w:p w:rsidR="00523317" w:rsidRPr="0094345A" w:rsidRDefault="00523317" w:rsidP="0094345A">
            <w:pPr>
              <w:spacing w:line="360" w:lineRule="auto"/>
              <w:ind w:firstLine="26"/>
              <w:jc w:val="left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94345A">
              <w:rPr>
                <w:rFonts w:asciiTheme="minorHAnsi" w:hAnsiTheme="minorHAnsi" w:cstheme="minorHAnsi"/>
                <w:i/>
                <w:sz w:val="24"/>
                <w:szCs w:val="24"/>
              </w:rPr>
              <w:t>Brief notes</w:t>
            </w:r>
          </w:p>
          <w:p w:rsidR="00523317" w:rsidRPr="008D1EAA" w:rsidRDefault="00523317" w:rsidP="0094345A">
            <w:pPr>
              <w:spacing w:line="360" w:lineRule="auto"/>
              <w:ind w:firstLine="26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Group A: Healthy food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1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Food and nutrition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1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How to cook without losing nutrients?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1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How to eat without free radical reaction (</w:t>
            </w:r>
            <w:proofErr w:type="spellStart"/>
            <w:r w:rsidRPr="0094345A">
              <w:rPr>
                <w:rFonts w:asciiTheme="minorHAnsi" w:hAnsiTheme="minorHAnsi" w:cstheme="minorHAnsi"/>
              </w:rPr>
              <w:t>eg</w:t>
            </w:r>
            <w:proofErr w:type="spellEnd"/>
            <w:r w:rsidRPr="0094345A">
              <w:rPr>
                <w:rFonts w:asciiTheme="minorHAnsi" w:hAnsiTheme="minorHAnsi" w:cstheme="minorHAnsi"/>
              </w:rPr>
              <w:t>, dietary with nutritional antioxidants) [34]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1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A video of recipes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1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How to choose food and how to clean food to remove pesticides</w:t>
            </w:r>
          </w:p>
          <w:p w:rsidR="00523317" w:rsidRPr="008D1EAA" w:rsidRDefault="00523317" w:rsidP="0094345A">
            <w:pPr>
              <w:spacing w:line="360" w:lineRule="auto"/>
              <w:ind w:firstLine="26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Group B: Diet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2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The dietary considerations during chemotherapy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2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Recipes for chemotherapy meals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2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Gourmet food preparation</w:t>
            </w:r>
          </w:p>
          <w:p w:rsidR="00523317" w:rsidRPr="008D1EAA" w:rsidRDefault="00523317" w:rsidP="0094345A">
            <w:pPr>
              <w:spacing w:line="360" w:lineRule="auto"/>
              <w:ind w:firstLine="26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Group C: Diet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3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Nutrition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3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lastRenderedPageBreak/>
              <w:t>Food ingredients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3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Cooking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3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The dietary considerations in any treatment stage</w:t>
            </w:r>
          </w:p>
          <w:p w:rsidR="00523317" w:rsidRPr="0094345A" w:rsidRDefault="00523317" w:rsidP="0094345A">
            <w:pPr>
              <w:spacing w:line="360" w:lineRule="auto"/>
              <w:ind w:firstLine="26"/>
              <w:jc w:val="left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94345A">
              <w:rPr>
                <w:rFonts w:asciiTheme="minorHAnsi" w:hAnsiTheme="minorHAnsi" w:cstheme="minorHAnsi"/>
                <w:i/>
                <w:sz w:val="24"/>
                <w:szCs w:val="24"/>
              </w:rPr>
              <w:t>Individual feedback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4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B1 (48</w:t>
            </w:r>
            <w:r w:rsidRPr="0028484E">
              <w:rPr>
                <w:rFonts w:asciiTheme="minorHAnsi" w:hAnsiTheme="minorHAnsi" w:cstheme="minorHAnsi"/>
              </w:rPr>
              <w:t>-</w:t>
            </w:r>
            <w:r w:rsidRPr="0094345A">
              <w:rPr>
                <w:rFonts w:asciiTheme="minorHAnsi" w:hAnsiTheme="minorHAnsi" w:cstheme="minorHAnsi"/>
              </w:rPr>
              <w:t>y</w:t>
            </w:r>
            <w:r w:rsidRPr="0028484E">
              <w:rPr>
                <w:rFonts w:asciiTheme="minorHAnsi" w:hAnsiTheme="minorHAnsi" w:cstheme="minorHAnsi"/>
              </w:rPr>
              <w:t>ear-</w:t>
            </w:r>
            <w:r w:rsidRPr="0094345A">
              <w:rPr>
                <w:rFonts w:asciiTheme="minorHAnsi" w:hAnsiTheme="minorHAnsi" w:cstheme="minorHAnsi"/>
              </w:rPr>
              <w:t>o</w:t>
            </w:r>
            <w:r w:rsidRPr="0028484E">
              <w:rPr>
                <w:rFonts w:asciiTheme="minorHAnsi" w:hAnsiTheme="minorHAnsi" w:cstheme="minorHAnsi"/>
              </w:rPr>
              <w:t>ld</w:t>
            </w:r>
            <w:r w:rsidRPr="0094345A">
              <w:rPr>
                <w:rFonts w:asciiTheme="minorHAnsi" w:hAnsiTheme="minorHAnsi" w:cstheme="minorHAnsi"/>
              </w:rPr>
              <w:t xml:space="preserve">, stage III): Homemade food should be added to the recipes. </w:t>
            </w:r>
          </w:p>
          <w:p w:rsidR="00523317" w:rsidRPr="0094345A" w:rsidRDefault="00523317" w:rsidP="00523317">
            <w:pPr>
              <w:pStyle w:val="a8"/>
              <w:numPr>
                <w:ilvl w:val="0"/>
                <w:numId w:val="4"/>
              </w:numPr>
              <w:spacing w:line="360" w:lineRule="auto"/>
              <w:ind w:leftChars="0"/>
              <w:rPr>
                <w:rFonts w:asciiTheme="minorHAnsi" w:hAnsiTheme="minorHAnsi" w:cstheme="minorHAnsi"/>
              </w:rPr>
            </w:pPr>
            <w:r w:rsidRPr="0094345A">
              <w:rPr>
                <w:rFonts w:asciiTheme="minorHAnsi" w:hAnsiTheme="minorHAnsi" w:cstheme="minorHAnsi"/>
              </w:rPr>
              <w:t>B3 (44</w:t>
            </w:r>
            <w:r w:rsidRPr="0028484E">
              <w:rPr>
                <w:rFonts w:asciiTheme="minorHAnsi" w:hAnsiTheme="minorHAnsi" w:cstheme="minorHAnsi"/>
              </w:rPr>
              <w:t>-year-old</w:t>
            </w:r>
            <w:r w:rsidRPr="0094345A">
              <w:rPr>
                <w:rFonts w:asciiTheme="minorHAnsi" w:hAnsiTheme="minorHAnsi" w:cstheme="minorHAnsi"/>
              </w:rPr>
              <w:t xml:space="preserve">, stage II): The </w:t>
            </w:r>
            <w:r w:rsidRPr="0028484E">
              <w:rPr>
                <w:rFonts w:asciiTheme="minorHAnsi" w:hAnsiTheme="minorHAnsi" w:cstheme="minorHAnsi"/>
              </w:rPr>
              <w:t>a</w:t>
            </w:r>
            <w:r w:rsidRPr="0094345A">
              <w:rPr>
                <w:rFonts w:asciiTheme="minorHAnsi" w:hAnsiTheme="minorHAnsi" w:cstheme="minorHAnsi"/>
              </w:rPr>
              <w:t>pp can offer information on food ingredient websites including chemotherapy meals, farmers’ markets, etc.</w:t>
            </w:r>
          </w:p>
        </w:tc>
        <w:tc>
          <w:tcPr>
            <w:tcW w:w="0" w:type="auto"/>
            <w:shd w:val="clear" w:color="auto" w:fill="auto"/>
          </w:tcPr>
          <w:p w:rsidR="00523317" w:rsidRPr="0094345A" w:rsidRDefault="00523317" w:rsidP="0094345A">
            <w:pPr>
              <w:spacing w:line="360" w:lineRule="auto"/>
              <w:ind w:firstLine="0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94345A">
              <w:rPr>
                <w:rFonts w:asciiTheme="minorHAnsi" w:hAnsiTheme="minorHAnsi" w:cstheme="minorHAnsi"/>
                <w:i/>
                <w:sz w:val="24"/>
                <w:szCs w:val="24"/>
              </w:rPr>
              <w:lastRenderedPageBreak/>
              <w:t>Principles of die</w:t>
            </w:r>
            <w:bookmarkStart w:id="0" w:name="_GoBack"/>
            <w:bookmarkEnd w:id="0"/>
            <w:r w:rsidRPr="0094345A">
              <w:rPr>
                <w:rFonts w:asciiTheme="minorHAnsi" w:hAnsiTheme="minorHAnsi" w:cstheme="minorHAnsi"/>
                <w:i/>
                <w:sz w:val="24"/>
                <w:szCs w:val="24"/>
              </w:rPr>
              <w:t>t</w:t>
            </w:r>
          </w:p>
          <w:p w:rsidR="00523317" w:rsidRPr="008D1EAA" w:rsidRDefault="00523317" w:rsidP="00523317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Under treatment</w:t>
            </w:r>
          </w:p>
          <w:p w:rsidR="00523317" w:rsidRPr="008D1EAA" w:rsidRDefault="00523317" w:rsidP="00523317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Symptom release</w:t>
            </w:r>
          </w:p>
          <w:p w:rsidR="00523317" w:rsidRPr="008D1EAA" w:rsidRDefault="00523317" w:rsidP="00523317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Post treatment</w:t>
            </w:r>
          </w:p>
          <w:p w:rsidR="00523317" w:rsidRPr="008D1EAA" w:rsidRDefault="00523317" w:rsidP="00523317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Prevent relapse</w:t>
            </w:r>
          </w:p>
          <w:p w:rsidR="00523317" w:rsidRPr="008D1EAA" w:rsidRDefault="00523317" w:rsidP="00523317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Contraindications</w:t>
            </w:r>
          </w:p>
          <w:p w:rsidR="00523317" w:rsidRPr="008D1EAA" w:rsidRDefault="00523317" w:rsidP="00523317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Cooking methods</w:t>
            </w:r>
          </w:p>
          <w:p w:rsidR="00523317" w:rsidRPr="0094345A" w:rsidRDefault="00523317" w:rsidP="0094345A">
            <w:pPr>
              <w:spacing w:line="360" w:lineRule="auto"/>
              <w:ind w:firstLine="0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94345A">
              <w:rPr>
                <w:rFonts w:asciiTheme="minorHAnsi" w:hAnsiTheme="minorHAnsi" w:cstheme="minorHAnsi"/>
                <w:i/>
                <w:sz w:val="24"/>
                <w:szCs w:val="24"/>
              </w:rPr>
              <w:t>Recipes</w:t>
            </w:r>
          </w:p>
          <w:p w:rsidR="00523317" w:rsidRPr="008D1EAA" w:rsidRDefault="00523317" w:rsidP="00523317">
            <w:pPr>
              <w:numPr>
                <w:ilvl w:val="0"/>
                <w:numId w:val="6"/>
              </w:num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Cancer nutrition</w:t>
            </w:r>
          </w:p>
          <w:p w:rsidR="00523317" w:rsidRPr="0094345A" w:rsidRDefault="00523317" w:rsidP="0094345A">
            <w:pPr>
              <w:spacing w:line="360" w:lineRule="auto"/>
              <w:ind w:firstLine="0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94345A">
              <w:rPr>
                <w:rFonts w:asciiTheme="minorHAnsi" w:hAnsiTheme="minorHAnsi" w:cstheme="minorHAnsi"/>
                <w:i/>
                <w:sz w:val="24"/>
                <w:szCs w:val="24"/>
              </w:rPr>
              <w:t>Food ingredients</w:t>
            </w:r>
          </w:p>
          <w:p w:rsidR="00523317" w:rsidRPr="008D1EAA" w:rsidRDefault="00523317" w:rsidP="00523317">
            <w:pPr>
              <w:numPr>
                <w:ilvl w:val="0"/>
                <w:numId w:val="7"/>
              </w:num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Food ingredients website</w:t>
            </w:r>
          </w:p>
          <w:p w:rsidR="00523317" w:rsidRPr="008D1EAA" w:rsidRDefault="00523317" w:rsidP="00523317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Farmers’ markets</w:t>
            </w:r>
          </w:p>
          <w:p w:rsidR="00523317" w:rsidRPr="008D1EAA" w:rsidRDefault="00523317" w:rsidP="00523317">
            <w:pPr>
              <w:numPr>
                <w:ilvl w:val="0"/>
                <w:numId w:val="7"/>
              </w:numPr>
              <w:spacing w:line="36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Special meals delivery service company for women undergoing chemotherapy</w:t>
            </w:r>
          </w:p>
        </w:tc>
        <w:tc>
          <w:tcPr>
            <w:tcW w:w="0" w:type="auto"/>
            <w:shd w:val="clear" w:color="auto" w:fill="auto"/>
          </w:tcPr>
          <w:p w:rsidR="00523317" w:rsidRPr="008D1EAA" w:rsidRDefault="00523317" w:rsidP="0094345A">
            <w:pPr>
              <w:spacing w:line="360" w:lineRule="auto"/>
              <w:ind w:hanging="4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D1EAA">
              <w:rPr>
                <w:rFonts w:asciiTheme="minorHAnsi" w:hAnsiTheme="minorHAnsi" w:cstheme="minorHAnsi"/>
                <w:sz w:val="24"/>
                <w:szCs w:val="24"/>
              </w:rPr>
              <w:t>Diet</w:t>
            </w:r>
          </w:p>
        </w:tc>
      </w:tr>
    </w:tbl>
    <w:p w:rsidR="008733CB" w:rsidRDefault="00711EBB"/>
    <w:sectPr w:rsidR="008733CB" w:rsidSect="00711EBB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SimSun"/>
    <w:panose1 w:val="020B0604020202020204"/>
    <w:charset w:val="88"/>
    <w:family w:val="auto"/>
    <w:pitch w:val="variable"/>
    <w:sig w:usb0="00000003" w:usb1="08080000" w:usb2="00000010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D2BED"/>
    <w:multiLevelType w:val="hybridMultilevel"/>
    <w:tmpl w:val="9CBA1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A6E6E"/>
    <w:multiLevelType w:val="hybridMultilevel"/>
    <w:tmpl w:val="9070B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E770B"/>
    <w:multiLevelType w:val="hybridMultilevel"/>
    <w:tmpl w:val="85C8BE66"/>
    <w:lvl w:ilvl="0" w:tplc="04090001">
      <w:start w:val="1"/>
      <w:numFmt w:val="bullet"/>
      <w:lvlText w:val=""/>
      <w:lvlJc w:val="left"/>
      <w:pPr>
        <w:ind w:left="72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3" w15:restartNumberingAfterBreak="0">
    <w:nsid w:val="3E020F17"/>
    <w:multiLevelType w:val="hybridMultilevel"/>
    <w:tmpl w:val="0FBE3474"/>
    <w:lvl w:ilvl="0" w:tplc="04090001">
      <w:start w:val="1"/>
      <w:numFmt w:val="bullet"/>
      <w:lvlText w:val=""/>
      <w:lvlJc w:val="left"/>
      <w:pPr>
        <w:ind w:left="72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4" w15:restartNumberingAfterBreak="0">
    <w:nsid w:val="40FB1891"/>
    <w:multiLevelType w:val="hybridMultilevel"/>
    <w:tmpl w:val="4CFA9794"/>
    <w:lvl w:ilvl="0" w:tplc="04090001">
      <w:start w:val="1"/>
      <w:numFmt w:val="bullet"/>
      <w:lvlText w:val=""/>
      <w:lvlJc w:val="left"/>
      <w:pPr>
        <w:ind w:left="9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6" w:hanging="360"/>
      </w:pPr>
      <w:rPr>
        <w:rFonts w:ascii="Wingdings" w:hAnsi="Wingdings" w:hint="default"/>
      </w:rPr>
    </w:lvl>
  </w:abstractNum>
  <w:abstractNum w:abstractNumId="5" w15:restartNumberingAfterBreak="0">
    <w:nsid w:val="509812A8"/>
    <w:multiLevelType w:val="hybridMultilevel"/>
    <w:tmpl w:val="BDB6A68E"/>
    <w:lvl w:ilvl="0" w:tplc="04090001">
      <w:start w:val="1"/>
      <w:numFmt w:val="bullet"/>
      <w:lvlText w:val=""/>
      <w:lvlJc w:val="left"/>
      <w:pPr>
        <w:ind w:left="72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6" w15:restartNumberingAfterBreak="0">
    <w:nsid w:val="6F33349F"/>
    <w:multiLevelType w:val="hybridMultilevel"/>
    <w:tmpl w:val="F72024BE"/>
    <w:lvl w:ilvl="0" w:tplc="04090001">
      <w:start w:val="1"/>
      <w:numFmt w:val="bullet"/>
      <w:lvlText w:val=""/>
      <w:lvlJc w:val="left"/>
      <w:pPr>
        <w:ind w:left="9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17"/>
    <w:rsid w:val="00000073"/>
    <w:rsid w:val="0000786B"/>
    <w:rsid w:val="00012DF6"/>
    <w:rsid w:val="0004171E"/>
    <w:rsid w:val="00052EE6"/>
    <w:rsid w:val="00056F27"/>
    <w:rsid w:val="000A704E"/>
    <w:rsid w:val="000B4E3F"/>
    <w:rsid w:val="000B7918"/>
    <w:rsid w:val="000C6C80"/>
    <w:rsid w:val="000D5E7D"/>
    <w:rsid w:val="000D7AD4"/>
    <w:rsid w:val="00100973"/>
    <w:rsid w:val="001067A0"/>
    <w:rsid w:val="00136F76"/>
    <w:rsid w:val="00154041"/>
    <w:rsid w:val="0016068A"/>
    <w:rsid w:val="00171907"/>
    <w:rsid w:val="00196F53"/>
    <w:rsid w:val="001A163D"/>
    <w:rsid w:val="001A6840"/>
    <w:rsid w:val="001B5E6A"/>
    <w:rsid w:val="001C4BE5"/>
    <w:rsid w:val="001F4F79"/>
    <w:rsid w:val="00200D61"/>
    <w:rsid w:val="00222D47"/>
    <w:rsid w:val="0024630A"/>
    <w:rsid w:val="002476B7"/>
    <w:rsid w:val="00271743"/>
    <w:rsid w:val="00294B0B"/>
    <w:rsid w:val="002A0F0D"/>
    <w:rsid w:val="002D0C94"/>
    <w:rsid w:val="00331A34"/>
    <w:rsid w:val="00340A2C"/>
    <w:rsid w:val="00345EA8"/>
    <w:rsid w:val="00396F74"/>
    <w:rsid w:val="0039748F"/>
    <w:rsid w:val="003C2DCC"/>
    <w:rsid w:val="003F0B2A"/>
    <w:rsid w:val="003F5AAF"/>
    <w:rsid w:val="004241BF"/>
    <w:rsid w:val="004519FA"/>
    <w:rsid w:val="004633DF"/>
    <w:rsid w:val="004731B9"/>
    <w:rsid w:val="004742E5"/>
    <w:rsid w:val="00475D66"/>
    <w:rsid w:val="004900DD"/>
    <w:rsid w:val="004B017F"/>
    <w:rsid w:val="004E3C5E"/>
    <w:rsid w:val="004F17C3"/>
    <w:rsid w:val="005038CC"/>
    <w:rsid w:val="005174D0"/>
    <w:rsid w:val="00523317"/>
    <w:rsid w:val="005317DA"/>
    <w:rsid w:val="0053315F"/>
    <w:rsid w:val="00597141"/>
    <w:rsid w:val="005B0E09"/>
    <w:rsid w:val="005B4A56"/>
    <w:rsid w:val="005B7C8F"/>
    <w:rsid w:val="005C1D35"/>
    <w:rsid w:val="005F1AA2"/>
    <w:rsid w:val="005F7D5C"/>
    <w:rsid w:val="00671953"/>
    <w:rsid w:val="006E42F1"/>
    <w:rsid w:val="00711EBB"/>
    <w:rsid w:val="0072062C"/>
    <w:rsid w:val="00756AEE"/>
    <w:rsid w:val="007642CD"/>
    <w:rsid w:val="007826AF"/>
    <w:rsid w:val="007B2F3A"/>
    <w:rsid w:val="007C3F37"/>
    <w:rsid w:val="007C5540"/>
    <w:rsid w:val="007F7DCF"/>
    <w:rsid w:val="008B0221"/>
    <w:rsid w:val="008C022A"/>
    <w:rsid w:val="008C5348"/>
    <w:rsid w:val="008E697F"/>
    <w:rsid w:val="008E768F"/>
    <w:rsid w:val="008F0979"/>
    <w:rsid w:val="008F6A21"/>
    <w:rsid w:val="009647C3"/>
    <w:rsid w:val="009B0865"/>
    <w:rsid w:val="009B1386"/>
    <w:rsid w:val="009D02D7"/>
    <w:rsid w:val="00A25091"/>
    <w:rsid w:val="00A30EF0"/>
    <w:rsid w:val="00A37E06"/>
    <w:rsid w:val="00A42E55"/>
    <w:rsid w:val="00A54E76"/>
    <w:rsid w:val="00A71C2F"/>
    <w:rsid w:val="00A93ED9"/>
    <w:rsid w:val="00AA4E03"/>
    <w:rsid w:val="00AC792E"/>
    <w:rsid w:val="00AE04AE"/>
    <w:rsid w:val="00AE37CA"/>
    <w:rsid w:val="00AF2197"/>
    <w:rsid w:val="00B02236"/>
    <w:rsid w:val="00B05B34"/>
    <w:rsid w:val="00B40CCD"/>
    <w:rsid w:val="00B94907"/>
    <w:rsid w:val="00C42B42"/>
    <w:rsid w:val="00CA3F29"/>
    <w:rsid w:val="00CA4843"/>
    <w:rsid w:val="00CE39E3"/>
    <w:rsid w:val="00D356D2"/>
    <w:rsid w:val="00D46213"/>
    <w:rsid w:val="00D47D08"/>
    <w:rsid w:val="00D55137"/>
    <w:rsid w:val="00D744DD"/>
    <w:rsid w:val="00D76FBC"/>
    <w:rsid w:val="00D83807"/>
    <w:rsid w:val="00D93CED"/>
    <w:rsid w:val="00DB024F"/>
    <w:rsid w:val="00DC0ED5"/>
    <w:rsid w:val="00DC6821"/>
    <w:rsid w:val="00DF5F75"/>
    <w:rsid w:val="00DF6DDD"/>
    <w:rsid w:val="00E12156"/>
    <w:rsid w:val="00E14320"/>
    <w:rsid w:val="00E53DB1"/>
    <w:rsid w:val="00E53E23"/>
    <w:rsid w:val="00EC40E3"/>
    <w:rsid w:val="00EC601B"/>
    <w:rsid w:val="00ED022C"/>
    <w:rsid w:val="00ED132C"/>
    <w:rsid w:val="00EE3F7F"/>
    <w:rsid w:val="00F0257B"/>
    <w:rsid w:val="00F02E7A"/>
    <w:rsid w:val="00F54541"/>
    <w:rsid w:val="00F76610"/>
    <w:rsid w:val="00FA4FBD"/>
    <w:rsid w:val="00FC4B29"/>
    <w:rsid w:val="00FE3B5B"/>
    <w:rsid w:val="00FF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6081C92-3C13-3D4E-BAE0-167C4649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rsid w:val="00523317"/>
    <w:pPr>
      <w:adjustRightInd w:val="0"/>
      <w:snapToGrid w:val="0"/>
      <w:ind w:firstLine="284"/>
      <w:jc w:val="both"/>
      <w:textAlignment w:val="baseline"/>
    </w:pPr>
    <w:rPr>
      <w:rFonts w:ascii="Calibri" w:eastAsia="標楷體" w:hAnsi="Calibri" w:cs="Times New Roman"/>
      <w:kern w:val="0"/>
      <w:sz w:val="20"/>
      <w:szCs w:val="20"/>
    </w:rPr>
  </w:style>
  <w:style w:type="paragraph" w:styleId="4">
    <w:name w:val="heading 4"/>
    <w:basedOn w:val="a"/>
    <w:next w:val="a"/>
    <w:link w:val="40"/>
    <w:uiPriority w:val="99"/>
    <w:qFormat/>
    <w:rsid w:val="00523317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25091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25091"/>
    <w:rPr>
      <w:rFonts w:ascii="新細明體" w:eastAsia="新細明體"/>
      <w:sz w:val="18"/>
      <w:szCs w:val="18"/>
    </w:rPr>
  </w:style>
  <w:style w:type="character" w:customStyle="1" w:styleId="40">
    <w:name w:val="標題 4 字元"/>
    <w:basedOn w:val="a0"/>
    <w:link w:val="4"/>
    <w:uiPriority w:val="99"/>
    <w:rsid w:val="00523317"/>
    <w:rPr>
      <w:rFonts w:ascii="Arial" w:eastAsia="標楷體" w:hAnsi="Arial" w:cs="Times New Roman"/>
      <w:kern w:val="0"/>
      <w:sz w:val="36"/>
      <w:szCs w:val="36"/>
    </w:rPr>
  </w:style>
  <w:style w:type="paragraph" w:styleId="a5">
    <w:name w:val="annotation text"/>
    <w:basedOn w:val="a"/>
    <w:link w:val="a6"/>
    <w:uiPriority w:val="99"/>
    <w:rsid w:val="00523317"/>
  </w:style>
  <w:style w:type="character" w:customStyle="1" w:styleId="a6">
    <w:name w:val="註解文字 字元"/>
    <w:basedOn w:val="a0"/>
    <w:link w:val="a5"/>
    <w:uiPriority w:val="99"/>
    <w:rsid w:val="00523317"/>
    <w:rPr>
      <w:rFonts w:ascii="Calibri" w:eastAsia="標楷體" w:hAnsi="Calibri" w:cs="Times New Roman"/>
      <w:kern w:val="0"/>
      <w:sz w:val="20"/>
      <w:szCs w:val="20"/>
    </w:rPr>
  </w:style>
  <w:style w:type="character" w:styleId="a7">
    <w:name w:val="annotation reference"/>
    <w:uiPriority w:val="99"/>
    <w:semiHidden/>
    <w:rsid w:val="00523317"/>
    <w:rPr>
      <w:rFonts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523317"/>
    <w:pPr>
      <w:adjustRightInd/>
      <w:snapToGrid/>
      <w:ind w:leftChars="200" w:left="480" w:firstLine="0"/>
      <w:jc w:val="left"/>
      <w:textAlignment w:val="auto"/>
    </w:pPr>
    <w:rPr>
      <w:rFonts w:ascii="新細明體" w:eastAsia="新細明體" w:hAnsi="新細明體" w:cs="新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ta</dc:creator>
  <cp:keywords/>
  <dc:description/>
  <cp:lastModifiedBy>Evita</cp:lastModifiedBy>
  <cp:revision>2</cp:revision>
  <dcterms:created xsi:type="dcterms:W3CDTF">2020-02-14T09:48:00Z</dcterms:created>
  <dcterms:modified xsi:type="dcterms:W3CDTF">2020-02-14T09:50:00Z</dcterms:modified>
</cp:coreProperties>
</file>